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650D" w:rsidRPr="00196EF3" w:rsidRDefault="00196EF3" w:rsidP="00E75AFA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t</w:t>
      </w:r>
      <w:r w:rsidR="00E75AFA" w:rsidRPr="00D431C0">
        <w:rPr>
          <w:rFonts w:ascii="Times New Roman" w:hAnsi="Times New Roman" w:cs="Times New Roman"/>
          <w:b/>
          <w:sz w:val="20"/>
          <w:szCs w:val="20"/>
          <w:lang w:val="en-US"/>
        </w:rPr>
        <w:t>able 2.</w:t>
      </w:r>
      <w:r w:rsidR="00E75AFA" w:rsidRPr="00D431C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81EA1">
        <w:rPr>
          <w:rFonts w:ascii="Times New Roman" w:hAnsi="Times New Roman" w:cs="Times New Roman"/>
          <w:sz w:val="20"/>
          <w:szCs w:val="20"/>
          <w:lang w:val="en-US"/>
        </w:rPr>
        <w:t xml:space="preserve">Twenty-six </w:t>
      </w:r>
      <w:bookmarkStart w:id="0" w:name="_GoBack"/>
      <w:bookmarkEnd w:id="0"/>
      <w:r w:rsidR="00E75AFA" w:rsidRPr="00D431C0">
        <w:rPr>
          <w:rFonts w:ascii="Times New Roman" w:hAnsi="Times New Roman" w:cs="Times New Roman"/>
          <w:sz w:val="20"/>
          <w:szCs w:val="20"/>
          <w:lang w:val="en-US"/>
        </w:rPr>
        <w:t>microRNA</w:t>
      </w:r>
      <w:r w:rsidR="00D81EA1">
        <w:rPr>
          <w:rFonts w:ascii="Times New Roman" w:hAnsi="Times New Roman" w:cs="Times New Roman"/>
          <w:sz w:val="20"/>
          <w:szCs w:val="20"/>
          <w:lang w:val="en-US"/>
        </w:rPr>
        <w:t>s differently expressed between subjects with obesity compared to eutrophic individuals.</w:t>
      </w:r>
    </w:p>
    <w:p w:rsidR="00E75AFA" w:rsidRPr="00D431C0" w:rsidRDefault="00E75AFA" w:rsidP="00E75AF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acomgrade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686"/>
        <w:gridCol w:w="2835"/>
        <w:gridCol w:w="2268"/>
        <w:gridCol w:w="2551"/>
      </w:tblGrid>
      <w:tr w:rsidR="00257A7F" w:rsidRPr="00ED03F8" w:rsidTr="00935B46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</w:t>
            </w:r>
            <w:r w:rsidR="00935B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o</w:t>
            </w:r>
            <w:r w:rsidRPr="00D431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NA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257A7F" w:rsidRPr="00D431C0" w:rsidRDefault="00935B46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bjects with obesity</w:t>
            </w:r>
            <w:r w:rsidR="00257A7F" w:rsidRPr="00D431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n= 78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257A7F" w:rsidRPr="00D431C0" w:rsidRDefault="00935B46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utrophic individuals</w:t>
            </w:r>
            <w:r w:rsidR="00257A7F" w:rsidRPr="00D431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n= 2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r w:rsidR="00E416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="00E416C0" w:rsidRPr="00196EF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value</w:t>
            </w:r>
            <w:r w:rsidRPr="00D431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257A7F" w:rsidRPr="00D431C0" w:rsidRDefault="00ED03F8" w:rsidP="00ED03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-</w:t>
            </w:r>
            <w:r w:rsidRPr="00196EF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value</w:t>
            </w:r>
            <w:r w:rsidR="00196EF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**</w:t>
            </w:r>
          </w:p>
        </w:tc>
      </w:tr>
      <w:tr w:rsidR="00257A7F" w:rsidRPr="00D431C0" w:rsidTr="00935B46">
        <w:tc>
          <w:tcPr>
            <w:tcW w:w="2835" w:type="dxa"/>
            <w:tcBorders>
              <w:top w:val="single" w:sz="4" w:space="0" w:color="auto"/>
            </w:tcBorders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103a-3p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9 (0.057 – 0.443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7 (0.263 – 1.426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257A7F" w:rsidRPr="00D431C0" w:rsidRDefault="00ED03F8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</w:t>
            </w:r>
          </w:p>
        </w:tc>
      </w:tr>
      <w:tr w:rsidR="00257A7F" w:rsidRPr="00D431C0" w:rsidTr="00935B46"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107</w:t>
            </w:r>
          </w:p>
        </w:tc>
        <w:tc>
          <w:tcPr>
            <w:tcW w:w="3686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1 (0.067 – 0.520)</w:t>
            </w:r>
          </w:p>
        </w:tc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4 (0.309 – 1.386)</w:t>
            </w:r>
          </w:p>
        </w:tc>
        <w:tc>
          <w:tcPr>
            <w:tcW w:w="2268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2551" w:type="dxa"/>
          </w:tcPr>
          <w:p w:rsidR="00257A7F" w:rsidRPr="00D431C0" w:rsidRDefault="00ED03F8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</w:t>
            </w:r>
          </w:p>
        </w:tc>
      </w:tr>
      <w:tr w:rsidR="00257A7F" w:rsidRPr="00D431C0" w:rsidTr="00935B46"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130a-3p</w:t>
            </w:r>
          </w:p>
        </w:tc>
        <w:tc>
          <w:tcPr>
            <w:tcW w:w="3686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321 (6.029 – 32.947)</w:t>
            </w:r>
          </w:p>
        </w:tc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904 (31.421 – 79.317)</w:t>
            </w:r>
          </w:p>
        </w:tc>
        <w:tc>
          <w:tcPr>
            <w:tcW w:w="2268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2551" w:type="dxa"/>
          </w:tcPr>
          <w:p w:rsidR="00257A7F" w:rsidRPr="00D431C0" w:rsidRDefault="00ED03F8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257A7F" w:rsidRPr="00D431C0" w:rsidTr="00935B46"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130b-3p</w:t>
            </w:r>
          </w:p>
        </w:tc>
        <w:tc>
          <w:tcPr>
            <w:tcW w:w="3686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8 (0.096 – 0.433)</w:t>
            </w:r>
          </w:p>
        </w:tc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2 (0.221 – 1.426)</w:t>
            </w:r>
          </w:p>
        </w:tc>
        <w:tc>
          <w:tcPr>
            <w:tcW w:w="2268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551" w:type="dxa"/>
          </w:tcPr>
          <w:p w:rsidR="00257A7F" w:rsidRPr="00D431C0" w:rsidRDefault="00ED03F8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</w:t>
            </w:r>
          </w:p>
        </w:tc>
      </w:tr>
      <w:tr w:rsidR="00257A7F" w:rsidRPr="00D431C0" w:rsidTr="00935B46"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140-3p</w:t>
            </w:r>
          </w:p>
        </w:tc>
        <w:tc>
          <w:tcPr>
            <w:tcW w:w="3686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7 (0.076 – 0.578)</w:t>
            </w:r>
          </w:p>
        </w:tc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2 (0.548 – 1.561)</w:t>
            </w:r>
          </w:p>
        </w:tc>
        <w:tc>
          <w:tcPr>
            <w:tcW w:w="2268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2551" w:type="dxa"/>
          </w:tcPr>
          <w:p w:rsidR="00257A7F" w:rsidRPr="00D431C0" w:rsidRDefault="00ED03F8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2</w:t>
            </w:r>
          </w:p>
        </w:tc>
      </w:tr>
      <w:tr w:rsidR="00257A7F" w:rsidRPr="00D431C0" w:rsidTr="00935B46"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142-5p</w:t>
            </w:r>
          </w:p>
        </w:tc>
        <w:tc>
          <w:tcPr>
            <w:tcW w:w="3686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8 (0.036 – 0.214)</w:t>
            </w:r>
          </w:p>
        </w:tc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9 (0.162 – 0.941)</w:t>
            </w:r>
          </w:p>
        </w:tc>
        <w:tc>
          <w:tcPr>
            <w:tcW w:w="2268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551" w:type="dxa"/>
          </w:tcPr>
          <w:p w:rsidR="00257A7F" w:rsidRPr="00D431C0" w:rsidRDefault="00ED03F8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</w:tr>
      <w:tr w:rsidR="00257A7F" w:rsidRPr="00D431C0" w:rsidTr="00935B46"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144-3p</w:t>
            </w:r>
          </w:p>
        </w:tc>
        <w:tc>
          <w:tcPr>
            <w:tcW w:w="3686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8 (0.276 – 2.872)</w:t>
            </w:r>
          </w:p>
        </w:tc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03 (2.036 – 11.542)</w:t>
            </w:r>
          </w:p>
        </w:tc>
        <w:tc>
          <w:tcPr>
            <w:tcW w:w="2268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2551" w:type="dxa"/>
          </w:tcPr>
          <w:p w:rsidR="00257A7F" w:rsidRPr="00D431C0" w:rsidRDefault="00ED03F8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2</w:t>
            </w:r>
          </w:p>
        </w:tc>
      </w:tr>
      <w:tr w:rsidR="00257A7F" w:rsidRPr="00D431C0" w:rsidTr="00935B46"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148a-3p</w:t>
            </w:r>
          </w:p>
        </w:tc>
        <w:tc>
          <w:tcPr>
            <w:tcW w:w="3686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9 (0.096 – 0.479)</w:t>
            </w:r>
          </w:p>
        </w:tc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7 (0.212 – 1.135)</w:t>
            </w:r>
          </w:p>
        </w:tc>
        <w:tc>
          <w:tcPr>
            <w:tcW w:w="2268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2551" w:type="dxa"/>
          </w:tcPr>
          <w:p w:rsidR="00257A7F" w:rsidRPr="00D431C0" w:rsidRDefault="00ED03F8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</w:t>
            </w:r>
          </w:p>
        </w:tc>
      </w:tr>
      <w:tr w:rsidR="00257A7F" w:rsidRPr="00D431C0" w:rsidTr="00935B46"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181a-5p</w:t>
            </w:r>
          </w:p>
        </w:tc>
        <w:tc>
          <w:tcPr>
            <w:tcW w:w="3686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9 (0.229 – 1.107)</w:t>
            </w:r>
          </w:p>
        </w:tc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3 (0.369 – 3.021)</w:t>
            </w:r>
          </w:p>
        </w:tc>
        <w:tc>
          <w:tcPr>
            <w:tcW w:w="2268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2551" w:type="dxa"/>
          </w:tcPr>
          <w:p w:rsidR="00257A7F" w:rsidRPr="00D431C0" w:rsidRDefault="00ED03F8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</w:tr>
      <w:tr w:rsidR="00257A7F" w:rsidRPr="00D431C0" w:rsidTr="00935B46"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183-5p</w:t>
            </w:r>
          </w:p>
        </w:tc>
        <w:tc>
          <w:tcPr>
            <w:tcW w:w="3686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4 (0.244 – 0.649)</w:t>
            </w:r>
          </w:p>
        </w:tc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5 (0.476 – 1.928)</w:t>
            </w:r>
          </w:p>
        </w:tc>
        <w:tc>
          <w:tcPr>
            <w:tcW w:w="2268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551" w:type="dxa"/>
          </w:tcPr>
          <w:p w:rsidR="00257A7F" w:rsidRPr="00D431C0" w:rsidRDefault="00ED03F8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</w:tr>
      <w:tr w:rsidR="00257A7F" w:rsidRPr="00D431C0" w:rsidTr="00935B46"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185-5p</w:t>
            </w:r>
          </w:p>
        </w:tc>
        <w:tc>
          <w:tcPr>
            <w:tcW w:w="3686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8 (0.083 – 0.480)</w:t>
            </w:r>
          </w:p>
        </w:tc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5 (0.288 – 1.272)</w:t>
            </w:r>
          </w:p>
        </w:tc>
        <w:tc>
          <w:tcPr>
            <w:tcW w:w="2268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2551" w:type="dxa"/>
          </w:tcPr>
          <w:p w:rsidR="00257A7F" w:rsidRPr="00D431C0" w:rsidRDefault="00ED03F8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0</w:t>
            </w:r>
          </w:p>
        </w:tc>
      </w:tr>
      <w:tr w:rsidR="00257A7F" w:rsidRPr="00D431C0" w:rsidTr="00935B46"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200c-3p</w:t>
            </w:r>
          </w:p>
        </w:tc>
        <w:tc>
          <w:tcPr>
            <w:tcW w:w="3686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0 (0.257 – 1.118)</w:t>
            </w:r>
          </w:p>
        </w:tc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1 (0.454 – 2.161)</w:t>
            </w:r>
          </w:p>
        </w:tc>
        <w:tc>
          <w:tcPr>
            <w:tcW w:w="2268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2551" w:type="dxa"/>
          </w:tcPr>
          <w:p w:rsidR="00257A7F" w:rsidRPr="00D431C0" w:rsidRDefault="00ED03F8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4</w:t>
            </w:r>
          </w:p>
        </w:tc>
      </w:tr>
      <w:tr w:rsidR="00257A7F" w:rsidRPr="00D431C0" w:rsidTr="00935B46"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205-5p</w:t>
            </w:r>
          </w:p>
        </w:tc>
        <w:tc>
          <w:tcPr>
            <w:tcW w:w="3686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3 (0.122 – 0.559)</w:t>
            </w:r>
          </w:p>
        </w:tc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1 (0.319 – 1.322)</w:t>
            </w:r>
          </w:p>
        </w:tc>
        <w:tc>
          <w:tcPr>
            <w:tcW w:w="2268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2551" w:type="dxa"/>
          </w:tcPr>
          <w:p w:rsidR="00257A7F" w:rsidRPr="00D431C0" w:rsidRDefault="00ED03F8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</w:t>
            </w:r>
          </w:p>
        </w:tc>
      </w:tr>
      <w:tr w:rsidR="00257A7F" w:rsidRPr="00D431C0" w:rsidTr="00935B46"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21-5p</w:t>
            </w:r>
          </w:p>
        </w:tc>
        <w:tc>
          <w:tcPr>
            <w:tcW w:w="3686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7 (0.137 – 0.615)</w:t>
            </w:r>
          </w:p>
        </w:tc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9 (0.261 – 1.238)</w:t>
            </w:r>
          </w:p>
        </w:tc>
        <w:tc>
          <w:tcPr>
            <w:tcW w:w="2268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2551" w:type="dxa"/>
          </w:tcPr>
          <w:p w:rsidR="00257A7F" w:rsidRPr="00D431C0" w:rsidRDefault="00ED03F8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1</w:t>
            </w:r>
          </w:p>
        </w:tc>
      </w:tr>
      <w:tr w:rsidR="00257A7F" w:rsidRPr="00D431C0" w:rsidTr="00935B46"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210-3p</w:t>
            </w:r>
          </w:p>
        </w:tc>
        <w:tc>
          <w:tcPr>
            <w:tcW w:w="3686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0 (0.071 – 0.245)</w:t>
            </w:r>
          </w:p>
        </w:tc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3 (0.117 – 0.672)</w:t>
            </w:r>
          </w:p>
        </w:tc>
        <w:tc>
          <w:tcPr>
            <w:tcW w:w="2268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2551" w:type="dxa"/>
          </w:tcPr>
          <w:p w:rsidR="00257A7F" w:rsidRPr="00D431C0" w:rsidRDefault="00ED03F8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8</w:t>
            </w:r>
          </w:p>
        </w:tc>
      </w:tr>
      <w:tr w:rsidR="00257A7F" w:rsidRPr="00D431C0" w:rsidTr="00935B46"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iR-221-3p</w:t>
            </w:r>
          </w:p>
        </w:tc>
        <w:tc>
          <w:tcPr>
            <w:tcW w:w="3686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2 (0.065 – 0.454)</w:t>
            </w:r>
          </w:p>
        </w:tc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5 (0.268 – 1.549)</w:t>
            </w:r>
          </w:p>
        </w:tc>
        <w:tc>
          <w:tcPr>
            <w:tcW w:w="2268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551" w:type="dxa"/>
          </w:tcPr>
          <w:p w:rsidR="00257A7F" w:rsidRPr="00D431C0" w:rsidRDefault="00ED03F8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</w:tr>
      <w:tr w:rsidR="00257A7F" w:rsidRPr="00D431C0" w:rsidTr="00935B46"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222-3p</w:t>
            </w:r>
          </w:p>
        </w:tc>
        <w:tc>
          <w:tcPr>
            <w:tcW w:w="3686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1 (0.158 – 0.712)</w:t>
            </w:r>
          </w:p>
        </w:tc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9 (0.470 – 1.396)</w:t>
            </w:r>
          </w:p>
        </w:tc>
        <w:tc>
          <w:tcPr>
            <w:tcW w:w="2268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2551" w:type="dxa"/>
          </w:tcPr>
          <w:p w:rsidR="00257A7F" w:rsidRPr="00D431C0" w:rsidRDefault="00ED03F8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</w:t>
            </w:r>
          </w:p>
        </w:tc>
      </w:tr>
      <w:tr w:rsidR="00257A7F" w:rsidRPr="00D431C0" w:rsidTr="00935B46"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15a-5p</w:t>
            </w:r>
          </w:p>
        </w:tc>
        <w:tc>
          <w:tcPr>
            <w:tcW w:w="3686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8 (0.060 – 0.322)</w:t>
            </w:r>
          </w:p>
        </w:tc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6 (0.155 – 0.877)</w:t>
            </w:r>
          </w:p>
        </w:tc>
        <w:tc>
          <w:tcPr>
            <w:tcW w:w="2268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2551" w:type="dxa"/>
          </w:tcPr>
          <w:p w:rsidR="00257A7F" w:rsidRPr="00D431C0" w:rsidRDefault="00ED03F8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</w:t>
            </w:r>
          </w:p>
        </w:tc>
      </w:tr>
      <w:tr w:rsidR="00257A7F" w:rsidRPr="00D431C0" w:rsidTr="00935B46"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22-3p</w:t>
            </w:r>
          </w:p>
        </w:tc>
        <w:tc>
          <w:tcPr>
            <w:tcW w:w="3686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6 (0.056 – 0.286)</w:t>
            </w:r>
          </w:p>
        </w:tc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0 (0.127 – 1.027)</w:t>
            </w:r>
          </w:p>
        </w:tc>
        <w:tc>
          <w:tcPr>
            <w:tcW w:w="2268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2551" w:type="dxa"/>
          </w:tcPr>
          <w:p w:rsidR="00257A7F" w:rsidRPr="00D431C0" w:rsidRDefault="00ED03F8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</w:t>
            </w:r>
          </w:p>
        </w:tc>
      </w:tr>
      <w:tr w:rsidR="00257A7F" w:rsidRPr="00D431C0" w:rsidTr="00935B46"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29c-3p</w:t>
            </w:r>
          </w:p>
        </w:tc>
        <w:tc>
          <w:tcPr>
            <w:tcW w:w="3686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7 (0.068 – 0.350)</w:t>
            </w:r>
          </w:p>
        </w:tc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3 (0.202 – 1.269)</w:t>
            </w:r>
          </w:p>
        </w:tc>
        <w:tc>
          <w:tcPr>
            <w:tcW w:w="2268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2551" w:type="dxa"/>
          </w:tcPr>
          <w:p w:rsidR="00257A7F" w:rsidRPr="00D431C0" w:rsidRDefault="00ED03F8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</w:t>
            </w:r>
          </w:p>
        </w:tc>
      </w:tr>
      <w:tr w:rsidR="00257A7F" w:rsidRPr="00D431C0" w:rsidTr="00935B46"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30a-5p</w:t>
            </w:r>
          </w:p>
        </w:tc>
        <w:tc>
          <w:tcPr>
            <w:tcW w:w="3686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9 (0.294 – 1.347)</w:t>
            </w:r>
          </w:p>
        </w:tc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6 (0.515 – 2.062)</w:t>
            </w:r>
          </w:p>
        </w:tc>
        <w:tc>
          <w:tcPr>
            <w:tcW w:w="2268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2551" w:type="dxa"/>
          </w:tcPr>
          <w:p w:rsidR="00257A7F" w:rsidRPr="00D431C0" w:rsidRDefault="00ED03F8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8</w:t>
            </w:r>
          </w:p>
        </w:tc>
      </w:tr>
      <w:tr w:rsidR="00257A7F" w:rsidRPr="00D431C0" w:rsidTr="00935B46"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30c-5p</w:t>
            </w:r>
          </w:p>
        </w:tc>
        <w:tc>
          <w:tcPr>
            <w:tcW w:w="3686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4 (0.093 – 0.625)</w:t>
            </w:r>
          </w:p>
        </w:tc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4 (0.235 – 1.462)</w:t>
            </w:r>
          </w:p>
        </w:tc>
        <w:tc>
          <w:tcPr>
            <w:tcW w:w="2268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2551" w:type="dxa"/>
          </w:tcPr>
          <w:p w:rsidR="00257A7F" w:rsidRPr="00D431C0" w:rsidRDefault="00ED03F8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0</w:t>
            </w:r>
          </w:p>
        </w:tc>
      </w:tr>
      <w:tr w:rsidR="00257A7F" w:rsidRPr="00D431C0" w:rsidTr="00935B46"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33a-5p</w:t>
            </w:r>
          </w:p>
        </w:tc>
        <w:tc>
          <w:tcPr>
            <w:tcW w:w="3686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8 (0.573 – 2.425)</w:t>
            </w:r>
          </w:p>
        </w:tc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4 (1.009 – 23.596)</w:t>
            </w:r>
          </w:p>
        </w:tc>
        <w:tc>
          <w:tcPr>
            <w:tcW w:w="2268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2551" w:type="dxa"/>
          </w:tcPr>
          <w:p w:rsidR="00257A7F" w:rsidRPr="00D431C0" w:rsidRDefault="00ED03F8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</w:tr>
      <w:tr w:rsidR="00257A7F" w:rsidRPr="00D431C0" w:rsidTr="00935B46"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375</w:t>
            </w:r>
          </w:p>
        </w:tc>
        <w:tc>
          <w:tcPr>
            <w:tcW w:w="3686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8 (0.124 – 0.609)</w:t>
            </w:r>
          </w:p>
        </w:tc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5 (0.484 – 1.563)</w:t>
            </w:r>
          </w:p>
        </w:tc>
        <w:tc>
          <w:tcPr>
            <w:tcW w:w="2268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2551" w:type="dxa"/>
          </w:tcPr>
          <w:p w:rsidR="00257A7F" w:rsidRPr="00D431C0" w:rsidRDefault="00ED03F8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257A7F" w:rsidRPr="00D431C0" w:rsidTr="00935B46"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424-3p</w:t>
            </w:r>
          </w:p>
        </w:tc>
        <w:tc>
          <w:tcPr>
            <w:tcW w:w="3686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2 (0.698 – 1.135)</w:t>
            </w:r>
          </w:p>
        </w:tc>
        <w:tc>
          <w:tcPr>
            <w:tcW w:w="2835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0 (0.834 – 3.127)</w:t>
            </w:r>
          </w:p>
        </w:tc>
        <w:tc>
          <w:tcPr>
            <w:tcW w:w="2268" w:type="dxa"/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2551" w:type="dxa"/>
          </w:tcPr>
          <w:p w:rsidR="00257A7F" w:rsidRPr="00D431C0" w:rsidRDefault="00ED03F8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</w:t>
            </w:r>
          </w:p>
        </w:tc>
      </w:tr>
      <w:tr w:rsidR="00257A7F" w:rsidRPr="00D431C0" w:rsidTr="00935B46">
        <w:tc>
          <w:tcPr>
            <w:tcW w:w="2835" w:type="dxa"/>
            <w:tcBorders>
              <w:bottom w:val="single" w:sz="4" w:space="0" w:color="auto"/>
            </w:tcBorders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486-3p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1 (0.190 – 0.570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5 (0.238 – 1.32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57A7F" w:rsidRPr="00D431C0" w:rsidRDefault="00257A7F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257A7F" w:rsidRPr="00D431C0" w:rsidRDefault="00ED03F8" w:rsidP="00E75A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</w:tr>
    </w:tbl>
    <w:p w:rsidR="005C1E9B" w:rsidRDefault="003B4478" w:rsidP="00CE57C1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</w:pPr>
      <w:r w:rsidRPr="00D431C0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Data are shown as median (25th–75th percentiles) of n-fold values. </w:t>
      </w:r>
    </w:p>
    <w:p w:rsidR="00CE57C1" w:rsidRDefault="00CE57C1" w:rsidP="00CE57C1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</w:pPr>
      <w:r w:rsidRPr="00D431C0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*P</w:t>
      </w:r>
      <w:r w:rsidR="00196EF3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-</w:t>
      </w:r>
      <w:r w:rsidRPr="00196EF3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pt-BR"/>
        </w:rPr>
        <w:t>values</w:t>
      </w:r>
      <w:r w:rsidRPr="00D431C0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 were obtained using Student t test using the log-transformed variable. </w:t>
      </w:r>
      <w:r w:rsidR="00196EF3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**</w:t>
      </w:r>
      <w:r w:rsidR="00306576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P</w:t>
      </w:r>
      <w:r w:rsidR="00196EF3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-</w:t>
      </w:r>
      <w:r w:rsidR="00306576" w:rsidRPr="00196EF3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pt-BR"/>
        </w:rPr>
        <w:t>values</w:t>
      </w:r>
      <w:r w:rsidR="00306576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 were corrected using </w:t>
      </w:r>
      <w:proofErr w:type="spellStart"/>
      <w:r w:rsidR="00196EF3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Benjamini</w:t>
      </w:r>
      <w:proofErr w:type="spellEnd"/>
      <w:r w:rsidR="00196EF3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-Hochberg </w:t>
      </w:r>
      <w:r w:rsidR="00306576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false discovery rate (FDR; q-</w:t>
      </w:r>
      <w:r w:rsidR="00306576" w:rsidRPr="00196EF3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pt-BR"/>
        </w:rPr>
        <w:t>value</w:t>
      </w:r>
      <w:r w:rsidR="00306576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). </w:t>
      </w:r>
    </w:p>
    <w:sectPr w:rsidR="00CE57C1" w:rsidSect="00E75AFA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AFA"/>
    <w:rsid w:val="000573D8"/>
    <w:rsid w:val="000B75AE"/>
    <w:rsid w:val="00196EF3"/>
    <w:rsid w:val="001F11E0"/>
    <w:rsid w:val="00257A7F"/>
    <w:rsid w:val="00302B0D"/>
    <w:rsid w:val="00306576"/>
    <w:rsid w:val="003B307B"/>
    <w:rsid w:val="003B4478"/>
    <w:rsid w:val="003E302D"/>
    <w:rsid w:val="005C1E9B"/>
    <w:rsid w:val="007F507E"/>
    <w:rsid w:val="008C6387"/>
    <w:rsid w:val="008E568A"/>
    <w:rsid w:val="00935B46"/>
    <w:rsid w:val="00B37F62"/>
    <w:rsid w:val="00B667DB"/>
    <w:rsid w:val="00BF4588"/>
    <w:rsid w:val="00CE57C1"/>
    <w:rsid w:val="00D15E00"/>
    <w:rsid w:val="00D431C0"/>
    <w:rsid w:val="00D81EA1"/>
    <w:rsid w:val="00DA1B58"/>
    <w:rsid w:val="00E2366F"/>
    <w:rsid w:val="00E2572D"/>
    <w:rsid w:val="00E416C0"/>
    <w:rsid w:val="00E75AFA"/>
    <w:rsid w:val="00ED03F8"/>
    <w:rsid w:val="00F65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96F073"/>
  <w15:chartTrackingRefBased/>
  <w15:docId w15:val="{0190897A-AC5A-1944-857B-E235BE323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75A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66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7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2</Pages>
  <Words>349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a Salas Perez</dc:creator>
  <cp:keywords/>
  <dc:description/>
  <cp:lastModifiedBy>Francisca Salas Perez</cp:lastModifiedBy>
  <cp:revision>21</cp:revision>
  <dcterms:created xsi:type="dcterms:W3CDTF">2019-03-28T17:06:00Z</dcterms:created>
  <dcterms:modified xsi:type="dcterms:W3CDTF">2019-06-14T16:39:00Z</dcterms:modified>
</cp:coreProperties>
</file>